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8706E2" w14:textId="504C9767" w:rsidR="00A342D2" w:rsidRPr="00A342D2" w:rsidRDefault="00A342D2" w:rsidP="00A342D2">
      <w:pPr>
        <w:spacing w:afterLines="100" w:after="312" w:line="360" w:lineRule="auto"/>
        <w:rPr>
          <w:rFonts w:ascii="Times New Roman" w:hAnsi="Times New Roman" w:cs="Times New Roman"/>
          <w:sz w:val="24"/>
          <w:szCs w:val="24"/>
        </w:rPr>
      </w:pPr>
      <w:r w:rsidRPr="00A342D2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9F29AF">
        <w:rPr>
          <w:rFonts w:ascii="Times New Roman" w:hAnsi="Times New Roman" w:cs="Times New Roman" w:hint="eastAsia"/>
          <w:sz w:val="24"/>
          <w:szCs w:val="24"/>
        </w:rPr>
        <w:t>f</w:t>
      </w:r>
      <w:r w:rsidRPr="00A342D2">
        <w:rPr>
          <w:rFonts w:ascii="Times New Roman" w:hAnsi="Times New Roman" w:cs="Times New Roman"/>
          <w:sz w:val="24"/>
          <w:szCs w:val="24"/>
        </w:rPr>
        <w:t xml:space="preserve">ile </w:t>
      </w:r>
      <w:r w:rsidR="005577E0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 w:rsidRPr="00A342D2">
        <w:rPr>
          <w:rFonts w:ascii="Times New Roman" w:hAnsi="Times New Roman" w:cs="Times New Roman"/>
          <w:sz w:val="24"/>
          <w:szCs w:val="24"/>
        </w:rPr>
        <w:t>. Raw data for Western Blot</w:t>
      </w:r>
    </w:p>
    <w:p w14:paraId="16ED32E8" w14:textId="5D5B6E4E" w:rsidR="00A342D2" w:rsidRPr="00A342D2" w:rsidRDefault="00A342D2">
      <w:pPr>
        <w:rPr>
          <w:rFonts w:ascii="Times New Roman" w:hAnsi="Times New Roman" w:cs="Times New Roman"/>
          <w:sz w:val="24"/>
          <w:szCs w:val="24"/>
        </w:rPr>
      </w:pPr>
      <w:r w:rsidRPr="00A342D2">
        <w:rPr>
          <w:rFonts w:ascii="Times New Roman" w:hAnsi="Times New Roman" w:cs="Times New Roman"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42D2">
        <w:rPr>
          <w:rFonts w:ascii="Times New Roman" w:hAnsi="Times New Roman" w:cs="Times New Roman"/>
          <w:sz w:val="24"/>
          <w:szCs w:val="24"/>
        </w:rPr>
        <w:t>Western Blot for SPOCK2</w:t>
      </w:r>
    </w:p>
    <w:tbl>
      <w:tblPr>
        <w:tblW w:w="8222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126"/>
        <w:gridCol w:w="2126"/>
        <w:gridCol w:w="2127"/>
      </w:tblGrid>
      <w:tr w:rsidR="00A342D2" w:rsidRPr="00A342D2" w14:paraId="4BCC2255" w14:textId="77777777" w:rsidTr="00A342D2">
        <w:trPr>
          <w:trHeight w:val="26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8F5E0" w14:textId="2DE6BD5F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D72A8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OCK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48088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3B1A8" w14:textId="162397C6" w:rsidR="00A342D2" w:rsidRPr="00A342D2" w:rsidRDefault="003554AB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tio</w:t>
            </w:r>
          </w:p>
        </w:tc>
      </w:tr>
      <w:tr w:rsidR="00A342D2" w:rsidRPr="00A342D2" w14:paraId="1B211934" w14:textId="77777777" w:rsidTr="00A342D2">
        <w:trPr>
          <w:trHeight w:val="26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E01E0" w14:textId="77777777" w:rsidR="00A342D2" w:rsidRPr="00A342D2" w:rsidRDefault="00A342D2" w:rsidP="00A342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u145-Contro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AD6E6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5.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31E61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20.9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14D7F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</w:tr>
      <w:tr w:rsidR="00A342D2" w:rsidRPr="00A342D2" w14:paraId="2AA4503B" w14:textId="77777777" w:rsidTr="00A342D2">
        <w:trPr>
          <w:trHeight w:val="26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D0A4D3" w14:textId="77777777" w:rsidR="00A342D2" w:rsidRPr="00A342D2" w:rsidRDefault="00A342D2" w:rsidP="00A342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u145-Vecto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5010B0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6.5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9D0834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69.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7508BAF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</w:tr>
      <w:tr w:rsidR="00A342D2" w:rsidRPr="00A342D2" w14:paraId="3EABCD10" w14:textId="77777777" w:rsidTr="00A342D2">
        <w:trPr>
          <w:trHeight w:val="26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A6B069" w14:textId="77777777" w:rsidR="00A342D2" w:rsidRPr="00A342D2" w:rsidRDefault="00A342D2" w:rsidP="00A342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u145-SPOCK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1CAA934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2.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C9E982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00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B101437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5 </w:t>
            </w:r>
          </w:p>
        </w:tc>
      </w:tr>
      <w:tr w:rsidR="00A342D2" w:rsidRPr="00A342D2" w14:paraId="54702E5F" w14:textId="77777777" w:rsidTr="00A342D2">
        <w:trPr>
          <w:trHeight w:val="26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E6BCD9" w14:textId="77777777" w:rsidR="00A342D2" w:rsidRPr="00A342D2" w:rsidRDefault="00A342D2" w:rsidP="00A342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342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ap</w:t>
            </w:r>
            <w:proofErr w:type="spellEnd"/>
            <w:r w:rsidRPr="00A342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Contro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E7A919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8.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4EFCE0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03.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47DA38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8 </w:t>
            </w:r>
          </w:p>
        </w:tc>
      </w:tr>
      <w:tr w:rsidR="00A342D2" w:rsidRPr="00A342D2" w14:paraId="4E934254" w14:textId="77777777" w:rsidTr="00A342D2">
        <w:trPr>
          <w:trHeight w:val="26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AFC934" w14:textId="77777777" w:rsidR="00A342D2" w:rsidRPr="00A342D2" w:rsidRDefault="00A342D2" w:rsidP="00A342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342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ap</w:t>
            </w:r>
            <w:proofErr w:type="spellEnd"/>
            <w:r w:rsidRPr="00A342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Vecto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C6AFCC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8.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531222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22.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2EB60D7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6 </w:t>
            </w:r>
          </w:p>
        </w:tc>
      </w:tr>
      <w:tr w:rsidR="00A342D2" w:rsidRPr="00A342D2" w14:paraId="7E084F9E" w14:textId="77777777" w:rsidTr="00A342D2">
        <w:trPr>
          <w:trHeight w:val="26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264766C" w14:textId="77777777" w:rsidR="00A342D2" w:rsidRPr="00A342D2" w:rsidRDefault="00A342D2" w:rsidP="00A342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ap-SPOCK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31FC1E8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37.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5ED5B9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62.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39EF06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5 </w:t>
            </w:r>
          </w:p>
        </w:tc>
      </w:tr>
    </w:tbl>
    <w:p w14:paraId="1E08F386" w14:textId="625E6F8D" w:rsidR="007D294E" w:rsidRPr="00A342D2" w:rsidRDefault="007D294E">
      <w:pPr>
        <w:rPr>
          <w:rFonts w:ascii="Times New Roman" w:hAnsi="Times New Roman" w:cs="Times New Roman"/>
          <w:sz w:val="24"/>
          <w:szCs w:val="24"/>
        </w:rPr>
      </w:pPr>
    </w:p>
    <w:p w14:paraId="5BEA6C55" w14:textId="382ACF31" w:rsidR="00A342D2" w:rsidRPr="00A342D2" w:rsidRDefault="00A342D2">
      <w:pPr>
        <w:rPr>
          <w:rFonts w:ascii="Times New Roman" w:hAnsi="Times New Roman" w:cs="Times New Roman"/>
          <w:sz w:val="24"/>
          <w:szCs w:val="24"/>
        </w:rPr>
      </w:pPr>
      <w:r w:rsidRPr="00A342D2">
        <w:rPr>
          <w:rFonts w:ascii="Times New Roman" w:hAnsi="Times New Roman" w:cs="Times New Roman"/>
          <w:sz w:val="24"/>
          <w:szCs w:val="24"/>
        </w:rPr>
        <w:t>B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42D2">
        <w:rPr>
          <w:rFonts w:ascii="Times New Roman" w:hAnsi="Times New Roman" w:cs="Times New Roman"/>
          <w:sz w:val="24"/>
          <w:szCs w:val="24"/>
        </w:rPr>
        <w:t>Western Blot for MT1-MMP</w:t>
      </w:r>
    </w:p>
    <w:tbl>
      <w:tblPr>
        <w:tblW w:w="8222" w:type="dxa"/>
        <w:tblInd w:w="108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126"/>
        <w:gridCol w:w="2126"/>
        <w:gridCol w:w="2127"/>
      </w:tblGrid>
      <w:tr w:rsidR="00A342D2" w:rsidRPr="00A342D2" w14:paraId="2FC11F92" w14:textId="77777777" w:rsidTr="00A342D2">
        <w:trPr>
          <w:trHeight w:val="26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56FF" w14:textId="4632ED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33BB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1-MM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B3E28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C91B2" w14:textId="7DF022E9" w:rsidR="00A342D2" w:rsidRPr="00A342D2" w:rsidRDefault="003554AB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tio</w:t>
            </w:r>
          </w:p>
        </w:tc>
      </w:tr>
      <w:tr w:rsidR="00A342D2" w:rsidRPr="00A342D2" w14:paraId="044C29B0" w14:textId="77777777" w:rsidTr="00A342D2">
        <w:trPr>
          <w:trHeight w:val="26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4E65A" w14:textId="77777777" w:rsidR="00A342D2" w:rsidRPr="00A342D2" w:rsidRDefault="00A342D2" w:rsidP="00A342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u145-Contro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5DB05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1.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01DDE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31.2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69954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9 </w:t>
            </w:r>
          </w:p>
        </w:tc>
      </w:tr>
      <w:tr w:rsidR="00A342D2" w:rsidRPr="00A342D2" w14:paraId="5F19F48B" w14:textId="77777777" w:rsidTr="00A342D2">
        <w:trPr>
          <w:trHeight w:val="26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8E7F2B7" w14:textId="77777777" w:rsidR="00A342D2" w:rsidRPr="00A342D2" w:rsidRDefault="00A342D2" w:rsidP="00A342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u145-Vecto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575601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31.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28B6A90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9.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983D614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2 </w:t>
            </w:r>
          </w:p>
        </w:tc>
      </w:tr>
      <w:tr w:rsidR="00A342D2" w:rsidRPr="00A342D2" w14:paraId="335D4FD1" w14:textId="77777777" w:rsidTr="00A342D2">
        <w:trPr>
          <w:trHeight w:val="26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C75DCE" w14:textId="77777777" w:rsidR="00A342D2" w:rsidRPr="00A342D2" w:rsidRDefault="00A342D2" w:rsidP="00A342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u145-SPOCK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664B20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6.8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75CF9AB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7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4E30D4E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6 </w:t>
            </w:r>
          </w:p>
        </w:tc>
      </w:tr>
      <w:tr w:rsidR="00A342D2" w:rsidRPr="00A342D2" w14:paraId="4DF4E969" w14:textId="77777777" w:rsidTr="00A342D2">
        <w:trPr>
          <w:trHeight w:val="26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CBD866" w14:textId="77777777" w:rsidR="00A342D2" w:rsidRPr="00A342D2" w:rsidRDefault="00A342D2" w:rsidP="00A342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342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ap</w:t>
            </w:r>
            <w:proofErr w:type="spellEnd"/>
            <w:r w:rsidRPr="00A342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Contro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3981DE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3.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38000F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30.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671431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2 </w:t>
            </w:r>
          </w:p>
        </w:tc>
      </w:tr>
      <w:tr w:rsidR="00A342D2" w:rsidRPr="00A342D2" w14:paraId="584511B6" w14:textId="77777777" w:rsidTr="00A342D2">
        <w:trPr>
          <w:trHeight w:val="260"/>
        </w:trPr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AB3C42" w14:textId="77777777" w:rsidR="00A342D2" w:rsidRPr="00A342D2" w:rsidRDefault="00A342D2" w:rsidP="00A342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342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ap</w:t>
            </w:r>
            <w:proofErr w:type="spellEnd"/>
            <w:r w:rsidRPr="00A342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Vector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338506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0.5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82F0E0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95.5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5F95F9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4 </w:t>
            </w:r>
          </w:p>
        </w:tc>
      </w:tr>
      <w:tr w:rsidR="00A342D2" w:rsidRPr="00A342D2" w14:paraId="41D8D77A" w14:textId="77777777" w:rsidTr="00A342D2">
        <w:trPr>
          <w:trHeight w:val="26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4D8E" w14:textId="77777777" w:rsidR="00A342D2" w:rsidRPr="00A342D2" w:rsidRDefault="00A342D2" w:rsidP="00A342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ap-SPOCK2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D23A4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7.84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D2984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92.2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C624B" w14:textId="77777777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  <w:p w14:paraId="1E7E65C0" w14:textId="0BCB1975" w:rsidR="00A342D2" w:rsidRPr="00A342D2" w:rsidRDefault="00A342D2" w:rsidP="00A34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713D02D8" w14:textId="6CA183AA" w:rsidR="00A342D2" w:rsidRPr="00A342D2" w:rsidRDefault="00A342D2">
      <w:pPr>
        <w:rPr>
          <w:rFonts w:ascii="Times New Roman" w:hAnsi="Times New Roman" w:cs="Times New Roman"/>
          <w:sz w:val="24"/>
          <w:szCs w:val="24"/>
        </w:rPr>
      </w:pPr>
    </w:p>
    <w:p w14:paraId="0B44F6E3" w14:textId="124690B9" w:rsidR="00A342D2" w:rsidRPr="00A342D2" w:rsidRDefault="00A342D2">
      <w:pPr>
        <w:rPr>
          <w:rFonts w:ascii="Times New Roman" w:hAnsi="Times New Roman" w:cs="Times New Roman"/>
          <w:sz w:val="24"/>
          <w:szCs w:val="24"/>
        </w:rPr>
      </w:pPr>
      <w:r w:rsidRPr="00A342D2">
        <w:rPr>
          <w:rFonts w:ascii="Times New Roman" w:hAnsi="Times New Roman" w:cs="Times New Roman"/>
          <w:sz w:val="24"/>
          <w:szCs w:val="24"/>
        </w:rPr>
        <w:t>C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42D2">
        <w:rPr>
          <w:rFonts w:ascii="Times New Roman" w:hAnsi="Times New Roman" w:cs="Times New Roman"/>
          <w:sz w:val="24"/>
          <w:szCs w:val="24"/>
        </w:rPr>
        <w:t>Western Blot for MMP2</w:t>
      </w:r>
    </w:p>
    <w:tbl>
      <w:tblPr>
        <w:tblW w:w="8222" w:type="dxa"/>
        <w:tblInd w:w="108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126"/>
        <w:gridCol w:w="2126"/>
        <w:gridCol w:w="2127"/>
      </w:tblGrid>
      <w:tr w:rsidR="00A342D2" w:rsidRPr="00A342D2" w14:paraId="536AAD2B" w14:textId="77777777" w:rsidTr="00A342D2">
        <w:trPr>
          <w:trHeight w:val="26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23E1" w14:textId="77777777" w:rsidR="00A342D2" w:rsidRPr="00A342D2" w:rsidRDefault="00A342D2" w:rsidP="001C36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mp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76D11" w14:textId="77777777" w:rsidR="00A342D2" w:rsidRPr="00A342D2" w:rsidRDefault="00A342D2" w:rsidP="001C36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0089A" w14:textId="77777777" w:rsidR="00A342D2" w:rsidRPr="00A342D2" w:rsidRDefault="00A342D2" w:rsidP="001C36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6FD92" w14:textId="77777777" w:rsidR="00A342D2" w:rsidRPr="00A342D2" w:rsidRDefault="00A342D2" w:rsidP="001C36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tio</w:t>
            </w:r>
          </w:p>
        </w:tc>
      </w:tr>
      <w:tr w:rsidR="00A342D2" w:rsidRPr="00A342D2" w14:paraId="7CE550C7" w14:textId="77777777" w:rsidTr="00A342D2">
        <w:trPr>
          <w:trHeight w:val="26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3060" w14:textId="77777777" w:rsidR="00A342D2" w:rsidRPr="00A342D2" w:rsidRDefault="00A342D2" w:rsidP="001C36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u145-Contro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69FFA" w14:textId="77777777" w:rsidR="00A342D2" w:rsidRPr="00A342D2" w:rsidRDefault="00A342D2" w:rsidP="001C36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9.5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41022" w14:textId="77777777" w:rsidR="00A342D2" w:rsidRPr="00A342D2" w:rsidRDefault="00A342D2" w:rsidP="001C36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90.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BF225" w14:textId="77777777" w:rsidR="00A342D2" w:rsidRPr="00A342D2" w:rsidRDefault="00A342D2" w:rsidP="001C36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</w:tr>
      <w:tr w:rsidR="00A342D2" w:rsidRPr="00A342D2" w14:paraId="3D651532" w14:textId="77777777" w:rsidTr="00A342D2">
        <w:trPr>
          <w:trHeight w:val="26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58CC3F" w14:textId="77777777" w:rsidR="00A342D2" w:rsidRPr="00A342D2" w:rsidRDefault="00A342D2" w:rsidP="001C36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u145-Vecto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A03A5E" w14:textId="77777777" w:rsidR="00A342D2" w:rsidRPr="00A342D2" w:rsidRDefault="00A342D2" w:rsidP="001C36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0.6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6EC0BCD" w14:textId="77777777" w:rsidR="00A342D2" w:rsidRPr="00A342D2" w:rsidRDefault="00A342D2" w:rsidP="001C36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38.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88DA7A5" w14:textId="77777777" w:rsidR="00A342D2" w:rsidRPr="00A342D2" w:rsidRDefault="00A342D2" w:rsidP="001C36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</w:tr>
      <w:tr w:rsidR="00A342D2" w:rsidRPr="00A342D2" w14:paraId="0C71C6F6" w14:textId="77777777" w:rsidTr="00A342D2">
        <w:trPr>
          <w:trHeight w:val="26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EAF81A" w14:textId="77777777" w:rsidR="00A342D2" w:rsidRPr="00A342D2" w:rsidRDefault="00A342D2" w:rsidP="001C36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u145-SPOCK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3CEE96" w14:textId="77777777" w:rsidR="00A342D2" w:rsidRPr="00A342D2" w:rsidRDefault="00A342D2" w:rsidP="001C36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.4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A99D4F9" w14:textId="77777777" w:rsidR="00A342D2" w:rsidRPr="00A342D2" w:rsidRDefault="00A342D2" w:rsidP="001C36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80.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A8C1E44" w14:textId="77777777" w:rsidR="00A342D2" w:rsidRPr="00A342D2" w:rsidRDefault="00A342D2" w:rsidP="001C36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</w:tr>
      <w:tr w:rsidR="00A342D2" w:rsidRPr="00A342D2" w14:paraId="6344AC9D" w14:textId="77777777" w:rsidTr="00A342D2">
        <w:trPr>
          <w:trHeight w:val="26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EA7DF3" w14:textId="77777777" w:rsidR="00A342D2" w:rsidRPr="00A342D2" w:rsidRDefault="00A342D2" w:rsidP="001C36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342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ap</w:t>
            </w:r>
            <w:proofErr w:type="spellEnd"/>
            <w:r w:rsidRPr="00A342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Contro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5EE77B1" w14:textId="77777777" w:rsidR="00A342D2" w:rsidRPr="00A342D2" w:rsidRDefault="00A342D2" w:rsidP="001C36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0.0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872A5C8" w14:textId="77777777" w:rsidR="00A342D2" w:rsidRPr="00A342D2" w:rsidRDefault="00A342D2" w:rsidP="001C36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70.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4EB363" w14:textId="77777777" w:rsidR="00A342D2" w:rsidRPr="00A342D2" w:rsidRDefault="00A342D2" w:rsidP="001C36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</w:tr>
      <w:tr w:rsidR="00A342D2" w:rsidRPr="00A342D2" w14:paraId="51E8EE70" w14:textId="77777777" w:rsidTr="00A342D2">
        <w:trPr>
          <w:trHeight w:val="260"/>
        </w:trPr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9EE018" w14:textId="77777777" w:rsidR="00A342D2" w:rsidRPr="00A342D2" w:rsidRDefault="00A342D2" w:rsidP="001C36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342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ap</w:t>
            </w:r>
            <w:proofErr w:type="spellEnd"/>
            <w:r w:rsidRPr="00A342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Vector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07E97C" w14:textId="77777777" w:rsidR="00A342D2" w:rsidRPr="00A342D2" w:rsidRDefault="00A342D2" w:rsidP="001C36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4.59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95220D" w14:textId="77777777" w:rsidR="00A342D2" w:rsidRPr="00A342D2" w:rsidRDefault="00A342D2" w:rsidP="001C36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90.9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4804B1" w14:textId="77777777" w:rsidR="00A342D2" w:rsidRPr="00A342D2" w:rsidRDefault="00A342D2" w:rsidP="001C36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</w:tr>
      <w:tr w:rsidR="00A342D2" w:rsidRPr="00A342D2" w14:paraId="4660867E" w14:textId="77777777" w:rsidTr="00A342D2">
        <w:trPr>
          <w:trHeight w:val="26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2D5B" w14:textId="77777777" w:rsidR="00A342D2" w:rsidRPr="00A342D2" w:rsidRDefault="00A342D2" w:rsidP="001C36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ap-SPOCK2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8E0C3" w14:textId="77777777" w:rsidR="00A342D2" w:rsidRPr="00A342D2" w:rsidRDefault="00A342D2" w:rsidP="001C36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.09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37779" w14:textId="77777777" w:rsidR="00A342D2" w:rsidRPr="00A342D2" w:rsidRDefault="00A342D2" w:rsidP="001C36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09.7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B469B" w14:textId="77777777" w:rsidR="00A342D2" w:rsidRPr="00A342D2" w:rsidRDefault="00A342D2" w:rsidP="001C36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2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</w:tr>
    </w:tbl>
    <w:p w14:paraId="3A6969F1" w14:textId="77777777" w:rsidR="00A342D2" w:rsidRPr="00A342D2" w:rsidRDefault="00A342D2">
      <w:pPr>
        <w:rPr>
          <w:rFonts w:ascii="Times New Roman" w:hAnsi="Times New Roman" w:cs="Times New Roman"/>
          <w:sz w:val="24"/>
          <w:szCs w:val="24"/>
        </w:rPr>
      </w:pPr>
    </w:p>
    <w:sectPr w:rsidR="00A342D2" w:rsidRPr="00A342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041D09" w14:textId="77777777" w:rsidR="00223EC1" w:rsidRDefault="00223EC1" w:rsidP="0093515F">
      <w:r>
        <w:separator/>
      </w:r>
    </w:p>
  </w:endnote>
  <w:endnote w:type="continuationSeparator" w:id="0">
    <w:p w14:paraId="336684B9" w14:textId="77777777" w:rsidR="00223EC1" w:rsidRDefault="00223EC1" w:rsidP="009351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FAF5EF" w14:textId="77777777" w:rsidR="00223EC1" w:rsidRDefault="00223EC1" w:rsidP="0093515F">
      <w:r>
        <w:separator/>
      </w:r>
    </w:p>
  </w:footnote>
  <w:footnote w:type="continuationSeparator" w:id="0">
    <w:p w14:paraId="3A431BB0" w14:textId="77777777" w:rsidR="00223EC1" w:rsidRDefault="00223EC1" w:rsidP="009351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25418"/>
    <w:rsid w:val="00223EC1"/>
    <w:rsid w:val="003554AB"/>
    <w:rsid w:val="005577E0"/>
    <w:rsid w:val="005D221F"/>
    <w:rsid w:val="00725418"/>
    <w:rsid w:val="007D294E"/>
    <w:rsid w:val="008A7418"/>
    <w:rsid w:val="0093515F"/>
    <w:rsid w:val="009F29AF"/>
    <w:rsid w:val="00A342D2"/>
    <w:rsid w:val="00D22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ACA106"/>
  <w15:chartTrackingRefBased/>
  <w15:docId w15:val="{8BB37803-9503-4F4B-A0F2-0C1746D56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51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51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51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51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78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6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1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Ren</dc:creator>
  <cp:keywords/>
  <dc:description/>
  <cp:lastModifiedBy>Fang Ren</cp:lastModifiedBy>
  <cp:revision>7</cp:revision>
  <dcterms:created xsi:type="dcterms:W3CDTF">2019-03-01T17:10:00Z</dcterms:created>
  <dcterms:modified xsi:type="dcterms:W3CDTF">2019-04-22T17:17:00Z</dcterms:modified>
</cp:coreProperties>
</file>